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Table 3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868805</wp:posOffset>
                </wp:positionV>
                <wp:extent cx="4897755" cy="2668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7755" cy="2668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9"/>
                              <w:gridCol w:w="2771"/>
                              <w:gridCol w:w="3163"/>
                            </w:tblGrid>
                            <w:tr>
                              <w:trPr>
                                <w:trHeight w:val="632" w:hRule="atLeast"/>
                              </w:trPr>
                              <w:tc>
                                <w:tcPr>
                                  <w:tcW w:w="17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2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Stomatal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aperture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(μm)</w:t>
                                  </w:r>
                                </w:p>
                              </w:tc>
                              <w:tc>
                                <w:tcPr>
                                  <w:tcW w:w="3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Stomatal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fr-FR"/>
                                    </w:rPr>
                                    <w:t>density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fr-FR"/>
                                    </w:rPr>
                                    <w:t>(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fr-F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17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36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lang w:eastAsia="zh-CN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27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5.09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525.39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1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36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1" w:hRule="atLeast"/>
                              </w:trPr>
                              <w:tc>
                                <w:tcPr>
                                  <w:tcW w:w="1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36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lang w:eastAsia="zh-CN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2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14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3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516.21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1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25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1" w:hRule="atLeast"/>
                              </w:trPr>
                              <w:tc>
                                <w:tcPr>
                                  <w:tcW w:w="1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36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lang w:eastAsia="zh-CN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2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59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9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416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21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6.6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1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36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lang w:eastAsia="zh-CN"/>
                                    </w:rPr>
                                    <w:t>T4</w:t>
                                  </w:r>
                                </w:p>
                              </w:tc>
                              <w:tc>
                                <w:tcPr>
                                  <w:tcW w:w="2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23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21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498.61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6.5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1" w:hRule="atLeast"/>
                              </w:trPr>
                              <w:tc>
                                <w:tcPr>
                                  <w:tcW w:w="1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36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bookmarkStart w:id="0" w:name="OLE_LINK145"/>
                                  <w:bookmarkEnd w:id="0"/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lang w:eastAsia="zh-CN"/>
                                    </w:rPr>
                                    <w:t>T5</w:t>
                                  </w:r>
                                </w:p>
                              </w:tc>
                              <w:tc>
                                <w:tcPr>
                                  <w:tcW w:w="2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3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7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346.98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8.72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36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lang w:eastAsia="zh-CN"/>
                                    </w:rPr>
                                    <w:t>T6</w:t>
                                  </w:r>
                                </w:p>
                              </w:tc>
                              <w:tc>
                                <w:tcPr>
                                  <w:tcW w:w="2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2.4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7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387.29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4.78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36"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lang w:eastAsia="zh-CN"/>
                                    </w:rPr>
                                    <w:t>T7</w:t>
                                  </w:r>
                                </w:p>
                              </w:tc>
                              <w:tc>
                                <w:tcPr>
                                  <w:tcW w:w="2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1.60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312.4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3.87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7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36"/>
                                    <w:jc w:val="center"/>
                                    <w:rPr>
                                      <w:kern w:val="0"/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  <w:szCs w:val="22"/>
                                      <w:lang w:eastAsia="zh-CN"/>
                                    </w:rPr>
                                    <w:t>T8</w:t>
                                  </w:r>
                                </w:p>
                              </w:tc>
                              <w:tc>
                                <w:tcPr>
                                  <w:tcW w:w="27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1.69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0.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7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1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314.73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7.41f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65pt;height:210.1pt;mso-wrap-distance-left:9pt;mso-wrap-distance-right:9pt;mso-wrap-distance-top:0pt;mso-wrap-distance-bottom:0pt;margin-top:147.15pt;mso-position-vertical-relative:page;margin-left:104.8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9"/>
                        <w:gridCol w:w="2771"/>
                        <w:gridCol w:w="3163"/>
                      </w:tblGrid>
                      <w:tr>
                        <w:trPr>
                          <w:trHeight w:val="632" w:hRule="atLeast"/>
                        </w:trPr>
                        <w:tc>
                          <w:tcPr>
                            <w:tcW w:w="17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2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Stomatal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aperture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(μm)</w:t>
                            </w:r>
                          </w:p>
                        </w:tc>
                        <w:tc>
                          <w:tcPr>
                            <w:tcW w:w="3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Stomatal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fr-FR"/>
                              </w:rPr>
                              <w:t>density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fr-FR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-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fr-F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17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336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27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5.09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0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525.39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1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36a</w:t>
                            </w:r>
                          </w:p>
                        </w:tc>
                      </w:tr>
                      <w:tr>
                        <w:trPr>
                          <w:trHeight w:val="451" w:hRule="atLeast"/>
                        </w:trPr>
                        <w:tc>
                          <w:tcPr>
                            <w:tcW w:w="17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36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lang w:eastAsia="zh-CN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2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14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0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3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516.21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1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5a</w:t>
                            </w:r>
                          </w:p>
                        </w:tc>
                      </w:tr>
                      <w:tr>
                        <w:trPr>
                          <w:trHeight w:val="451" w:hRule="atLeast"/>
                        </w:trPr>
                        <w:tc>
                          <w:tcPr>
                            <w:tcW w:w="17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36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2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59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0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9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416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6.6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17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36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  <w:t>T4</w:t>
                            </w:r>
                          </w:p>
                        </w:tc>
                        <w:tc>
                          <w:tcPr>
                            <w:tcW w:w="2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23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0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498.61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6.5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451" w:hRule="atLeast"/>
                        </w:trPr>
                        <w:tc>
                          <w:tcPr>
                            <w:tcW w:w="17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36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bookmarkStart w:id="1" w:name="OLE_LINK145"/>
                            <w:bookmarkEnd w:id="1"/>
                            <w:r>
                              <w:rPr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  <w:t>T5</w:t>
                            </w:r>
                          </w:p>
                        </w:tc>
                        <w:tc>
                          <w:tcPr>
                            <w:tcW w:w="2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3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0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7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346.98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8.72e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7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36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  <w:t>T6</w:t>
                            </w:r>
                          </w:p>
                        </w:tc>
                        <w:tc>
                          <w:tcPr>
                            <w:tcW w:w="2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.4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0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7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387.29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4.78d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7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36"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  <w:t>T7</w:t>
                            </w:r>
                          </w:p>
                        </w:tc>
                        <w:tc>
                          <w:tcPr>
                            <w:tcW w:w="2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1.60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0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312.42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3.87f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7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336"/>
                              <w:jc w:val="center"/>
                              <w:rPr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  <w:szCs w:val="22"/>
                                <w:lang w:eastAsia="zh-CN"/>
                              </w:rPr>
                              <w:t>T8</w:t>
                            </w:r>
                          </w:p>
                        </w:tc>
                        <w:tc>
                          <w:tcPr>
                            <w:tcW w:w="27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1.69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0.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7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1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314.73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± 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7.41f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ar-SA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3-13T03:11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3.DOC</vt:lpwstr>
  </property>
</Properties>
</file>